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86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 Code for Statistical Analysis and Visualization This document provides the R code used for the primary statistical analyses and figure generation in the manuscript "Re-evaluating Gut Microbiome Signatures of Post-Antibiotic Dietary Fiber Intake in a Large Adult Cohort." All analyses were performed in R version 4.2.1.</w:t>
      </w:r>
    </w:p>
    <w:p w14:paraId="0ACE3FD9">
      <w:pPr>
        <w:rPr>
          <w:rFonts w:ascii="Times New Roman" w:hAnsi="Times New Roman" w:cs="Times New Roman"/>
        </w:rPr>
      </w:pPr>
    </w:p>
    <w:p w14:paraId="2DB81AD5">
      <w:pPr>
        <w:rPr>
          <w:rFonts w:hint="eastAsia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highlight w:val="yellow"/>
          <w:lang w:val="en-US" w:eastAsia="zh-CN"/>
        </w:rPr>
        <w:t>A：</w:t>
      </w:r>
    </w:p>
    <w:p w14:paraId="73BE71F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ggplot2)</w:t>
      </w:r>
    </w:p>
    <w:p w14:paraId="3543BC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dplyr)</w:t>
      </w:r>
    </w:p>
    <w:p w14:paraId="3463CD3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openxlsx)</w:t>
      </w:r>
    </w:p>
    <w:p w14:paraId="6DEC20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&lt;- read.xlsx("Bacteroides.xlsx")</w:t>
      </w:r>
    </w:p>
    <w:p w14:paraId="64B8FA5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$group &lt;- stringr::str_split(data$group,"-",simplify = T)[,1]</w:t>
      </w:r>
    </w:p>
    <w:p w14:paraId="75D9A12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$group &lt;- factor(data$group,levels = c("ABX_Recent + LF","ABX_Recent + HF","ABX_None + LF","ABX_None + HF"))</w:t>
      </w:r>
    </w:p>
    <w:p w14:paraId="708EE94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tr(data$expression) </w:t>
      </w:r>
    </w:p>
    <w:p w14:paraId="411C79B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$expression &lt;- as.numeric(trimws(as.character(data$expression)))</w:t>
      </w:r>
    </w:p>
    <w:p w14:paraId="2B739A2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m(is.na(data$expression)) </w:t>
      </w:r>
    </w:p>
    <w:p w14:paraId="64CDCA6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$expression[is.na(data$expression)] &lt;- 0</w:t>
      </w:r>
    </w:p>
    <w:p w14:paraId="7FBAC00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m_data &lt;- data %&gt;% </w:t>
      </w:r>
    </w:p>
    <w:p w14:paraId="5636412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roup_by(gene, group) %&gt;%</w:t>
      </w:r>
    </w:p>
    <w:p w14:paraId="7EF639D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ummarise(</w:t>
      </w:r>
    </w:p>
    <w:p w14:paraId="65CDBDC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expression_mean = mean(expression, na.rm = TRUE),</w:t>
      </w:r>
    </w:p>
    <w:p w14:paraId="68E76E9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expression_sd = sd(expression, na.rm = TRUE),</w:t>
      </w:r>
    </w:p>
    <w:p w14:paraId="215525D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.groups = 'drop'</w:t>
      </w:r>
    </w:p>
    <w:p w14:paraId="62C8B91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)</w:t>
      </w:r>
    </w:p>
    <w:p w14:paraId="11C39E4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head(sum_data)</w:t>
      </w:r>
    </w:p>
    <w:p w14:paraId="23BCB98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Bacteroides_data &lt;- sum_data %&gt;% filter(gene == "Bacteroides")</w:t>
      </w:r>
    </w:p>
    <w:p w14:paraId="0D8391A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gplot(Bacteroides_data, aes(x = group, y = expression_mean, fill = group)) +</w:t>
      </w:r>
    </w:p>
    <w:p w14:paraId="028892B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eom_bar(</w:t>
      </w:r>
    </w:p>
    <w:p w14:paraId="060275B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stat = "identity",</w:t>
      </w:r>
    </w:p>
    <w:p w14:paraId="6B5B965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width = 0.3,</w:t>
      </w:r>
    </w:p>
    <w:p w14:paraId="1A25121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r = "white"</w:t>
      </w:r>
    </w:p>
    <w:p w14:paraId="395DDF1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) +</w:t>
      </w:r>
    </w:p>
    <w:p w14:paraId="3685B60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cale_fill_manual(values = my_colors) +</w:t>
      </w:r>
    </w:p>
    <w:p w14:paraId="305EF69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cale_y_continuous(</w:t>
      </w:r>
    </w:p>
    <w:p w14:paraId="39A30FE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expand = expansion(mult = c(0, 0.1)),</w:t>
      </w:r>
    </w:p>
    <w:p w14:paraId="17A44B1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limits = c(0, NA)</w:t>
      </w:r>
    </w:p>
    <w:p w14:paraId="6E863F1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) +</w:t>
      </w:r>
    </w:p>
    <w:p w14:paraId="2D903D8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_classic(base_size = 14) +</w:t>
      </w:r>
    </w:p>
    <w:p w14:paraId="4F69591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(</w:t>
      </w:r>
    </w:p>
    <w:p w14:paraId="609F733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legend.position = "right",</w:t>
      </w:r>
    </w:p>
    <w:p w14:paraId="1AC4A22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axis.text.x = element_text(</w:t>
      </w:r>
    </w:p>
    <w:p w14:paraId="539FAC8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angle = 45,</w:t>
      </w:r>
    </w:p>
    <w:p w14:paraId="61CBE96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hjust = 1,</w:t>
      </w:r>
    </w:p>
    <w:p w14:paraId="01B807F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vjust = 1</w:t>
      </w:r>
    </w:p>
    <w:p w14:paraId="6011927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),</w:t>
      </w:r>
    </w:p>
    <w:p w14:paraId="18DF4AD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axis.line = element_line(color = "black"),</w:t>
      </w:r>
    </w:p>
    <w:p w14:paraId="5E471ED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panel.background = element_blank()</w:t>
      </w:r>
    </w:p>
    <w:p w14:paraId="1E6A135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) +</w:t>
      </w:r>
    </w:p>
    <w:p w14:paraId="21DBA97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labs(x = "Bacteroides", y = "Relative Abundance")</w:t>
      </w:r>
    </w:p>
    <w:p w14:paraId="2A7650D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# 定义差异分析函数</w:t>
      </w:r>
    </w:p>
    <w:p w14:paraId="5D7CCFE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unc_HSD &lt;- function(data,formula){</w:t>
      </w:r>
    </w:p>
    <w:p w14:paraId="7916889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aov_re &lt;- aov(formula,data)</w:t>
      </w:r>
    </w:p>
    <w:p w14:paraId="067AC65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hsd_re &lt;- TukeyHSD(aov_re)</w:t>
      </w:r>
    </w:p>
    <w:p w14:paraId="2445964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pvalue &lt;- as.data.frame(hsd_re$group)</w:t>
      </w:r>
    </w:p>
    <w:p w14:paraId="7019B31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return(pvalue)</w:t>
      </w:r>
    </w:p>
    <w:p w14:paraId="4B689C2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61787BD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mula &lt;- expression~group</w:t>
      </w:r>
    </w:p>
    <w:p w14:paraId="6ED9064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value &lt;- func_HSD(data,formula)</w:t>
      </w:r>
    </w:p>
    <w:p w14:paraId="6E70DCA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value$aster &lt;- ifelse(pvalue$`p adj`&lt;= 0.01,"**",</w:t>
      </w:r>
    </w:p>
    <w:p w14:paraId="1BBF874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ifelse(pvalue$`p adj`&lt;= 0.05,"*","NS"))</w:t>
      </w:r>
    </w:p>
    <w:p w14:paraId="2C11D9D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iew(pvalue)</w:t>
      </w:r>
    </w:p>
    <w:p w14:paraId="6A159897">
      <w:pPr>
        <w:rPr>
          <w:rFonts w:hint="eastAsia" w:ascii="Times New Roman" w:hAnsi="Times New Roman" w:cs="Times New Roman"/>
          <w:lang w:val="en-US" w:eastAsia="zh-CN"/>
        </w:rPr>
      </w:pPr>
    </w:p>
    <w:p w14:paraId="7EF64B45">
      <w:pPr>
        <w:rPr>
          <w:rFonts w:hint="eastAsia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highlight w:val="yellow"/>
          <w:lang w:val="en-US" w:eastAsia="zh-CN"/>
        </w:rPr>
        <w:t>B：</w:t>
      </w:r>
    </w:p>
    <w:p w14:paraId="0F31C0A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openxlsx)</w:t>
      </w:r>
    </w:p>
    <w:p w14:paraId="0A2214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ggplot2)</w:t>
      </w:r>
    </w:p>
    <w:p w14:paraId="6636084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1 &lt;- read.xlsx("observed.xlsx", sep = "\t")</w:t>
      </w:r>
    </w:p>
    <w:p w14:paraId="12F9D9C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1$region &lt;- factor(d1$region, levels = c("ABX_Recent + LF","ABX_Recent + HF","ABX_None + LF","ABX_None + HF"))</w:t>
      </w:r>
    </w:p>
    <w:p w14:paraId="3E57A3A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yanse &lt;- c( "#E2F2CD",  "#F9D5D5",'#FBE3CD', "#E8E0EF")</w:t>
      </w:r>
    </w:p>
    <w:p w14:paraId="377D9B1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 &lt;- ggplot(d1, aes(x = region, y = observed, fill = region)) +</w:t>
      </w:r>
    </w:p>
    <w:p w14:paraId="0FAEBA7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cale_fill_manual(values = yanse) +</w:t>
      </w:r>
    </w:p>
    <w:p w14:paraId="03AB00E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eom_boxplot() +</w:t>
      </w:r>
    </w:p>
    <w:p w14:paraId="11F2095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_minimal() +  # 设置背景为白色</w:t>
      </w:r>
    </w:p>
    <w:p w14:paraId="2ADC1D2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(legend.position = "right") +</w:t>
      </w:r>
    </w:p>
    <w:p w14:paraId="6B9B091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(axis.text.x = element_text(size = 16, color = "black", angle = 90, hjust = 1, vjust = 0.5),</w:t>
      </w:r>
    </w:p>
    <w:p w14:paraId="65B3366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axis.text.y = element_text(size = 16, color = "black")) +</w:t>
      </w:r>
    </w:p>
    <w:p w14:paraId="544C52F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(panel.grid = element_blank()) +  # 隐藏网格线</w:t>
      </w:r>
    </w:p>
    <w:p w14:paraId="281CCF0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(axis.line = element_line(color = "black", linewidth = 0.5),</w:t>
      </w:r>
    </w:p>
    <w:p w14:paraId="367EFBE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legend.title = element_text(size = 16),</w:t>
      </w:r>
    </w:p>
    <w:p w14:paraId="3649B72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legend.text = element_text(size = 16)) +  # 显示坐标轴线</w:t>
      </w:r>
    </w:p>
    <w:p w14:paraId="77FEDD4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(axis.ticks = element_line(color = "black", linewidth = 0.5),</w:t>
      </w:r>
    </w:p>
    <w:p w14:paraId="41D1D3C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text = element_text(size = 14),</w:t>
      </w:r>
    </w:p>
    <w:p w14:paraId="3BCFE2B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legend.key.size = unit(1, 'cm')) +  # 显示刻度线</w:t>
      </w:r>
    </w:p>
    <w:p w14:paraId="0342FEA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labs(x = "Region", y = "Observed features") +  # 设置坐标轴标签</w:t>
      </w:r>
    </w:p>
    <w:p w14:paraId="26EDF06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cale_y_continuous(limits = c(0,200 ))  # 设置 y 轴范围</w:t>
      </w:r>
    </w:p>
    <w:p w14:paraId="57522F3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rint(p)</w:t>
      </w:r>
    </w:p>
    <w:p w14:paraId="7039870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gsave("observed.pdf", plot = p, width = 15, height = 12, units = "in", dpi = 300)</w:t>
      </w:r>
    </w:p>
    <w:p w14:paraId="16B80A7F">
      <w:pPr>
        <w:rPr>
          <w:rFonts w:hint="eastAsia" w:ascii="Times New Roman" w:hAnsi="Times New Roman" w:cs="Times New Roman"/>
          <w:lang w:val="en-US" w:eastAsia="zh-CN"/>
        </w:rPr>
      </w:pPr>
    </w:p>
    <w:p w14:paraId="701F9C2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FSA)</w:t>
      </w:r>
    </w:p>
    <w:p w14:paraId="295C47B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kruskal_result &lt;- kruskal.test(observed ~ region, data = d1)</w:t>
      </w:r>
    </w:p>
    <w:p w14:paraId="4575FFD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rint(kruskal_result)</w:t>
      </w:r>
    </w:p>
    <w:p w14:paraId="69CFF2E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Dunn 检验</w:t>
      </w:r>
    </w:p>
    <w:p w14:paraId="3A267F4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unn_result &lt;- dunnTest(observed ~ region, data = d1, method = "bonferroni")</w:t>
      </w:r>
    </w:p>
    <w:p w14:paraId="27EB235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rint(dunn_result)</w:t>
      </w:r>
    </w:p>
    <w:p w14:paraId="0A8F076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提取显著性差异的组对</w:t>
      </w:r>
    </w:p>
    <w:p w14:paraId="0D90FF2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ignificant_comparisons1 &lt;- dunn_result$res[dunn_result$res$P.adj &lt; 0.05, ]</w:t>
      </w:r>
    </w:p>
    <w:p w14:paraId="1B8C866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xlsx(significant_comparisons1,file="observed_sig.xlsx")</w:t>
      </w:r>
    </w:p>
    <w:p w14:paraId="4DBB8393">
      <w:pPr>
        <w:rPr>
          <w:rFonts w:hint="eastAsia" w:ascii="Times New Roman" w:hAnsi="Times New Roman" w:cs="Times New Roman"/>
          <w:lang w:val="en-US" w:eastAsia="zh-CN"/>
        </w:rPr>
      </w:pPr>
    </w:p>
    <w:p w14:paraId="4734AB80">
      <w:pPr>
        <w:rPr>
          <w:rFonts w:hint="eastAsia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highlight w:val="yellow"/>
          <w:lang w:val="en-US" w:eastAsia="zh-CN"/>
        </w:rPr>
        <w:t>C:</w:t>
      </w:r>
    </w:p>
    <w:p w14:paraId="0CD1209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vegan) </w:t>
      </w:r>
    </w:p>
    <w:p w14:paraId="35BADBD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ggplot2) </w:t>
      </w:r>
    </w:p>
    <w:p w14:paraId="03D0708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ape) </w:t>
      </w:r>
    </w:p>
    <w:p w14:paraId="2B95687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dplyr)   </w:t>
      </w:r>
    </w:p>
    <w:p w14:paraId="0D64B82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tu &lt;-  read.xlsx("otu_table1.xlsx")</w:t>
      </w:r>
    </w:p>
    <w:p w14:paraId="51E4EF3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ownames(otu) &lt;- otu[, 1]</w:t>
      </w:r>
    </w:p>
    <w:p w14:paraId="536DF00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tu &lt;- otu[, -1]</w:t>
      </w:r>
    </w:p>
    <w:p w14:paraId="7618758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etadata &lt;-  read.xlsx("metadata.xlsx")</w:t>
      </w:r>
    </w:p>
    <w:p w14:paraId="6F55D81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bray_dist &lt;- vegdist(otu, method = "bray")</w:t>
      </w:r>
    </w:p>
    <w:p w14:paraId="7CBC360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coa_result &lt;- cmdscale(bray_dist, eig=TRUE, k=3) </w:t>
      </w:r>
    </w:p>
    <w:p w14:paraId="64177C5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coa_scores &lt;- as.data.frame(pcoa_result$points)</w:t>
      </w:r>
    </w:p>
    <w:p w14:paraId="60DE095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names(pcoa_scores) &lt;- paste0("PCoA", 1:ncol(pcoa_scores))</w:t>
      </w:r>
    </w:p>
    <w:p w14:paraId="59FBB60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coa_scores$Group &lt;- metadata$Group</w:t>
      </w:r>
    </w:p>
    <w:p w14:paraId="4250E50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ariance_exp &lt;- round(pcoa_result$eig / sum(pcoa_result$eig[pcoa_result$eig&gt;0]) * 100, 1)</w:t>
      </w:r>
    </w:p>
    <w:p w14:paraId="01B4489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donis_result &lt;- adonis2(bray_dist ~ Group, data=metadata, permutations=999)</w:t>
      </w:r>
    </w:p>
    <w:p w14:paraId="27BC426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rint(adonis_result)</w:t>
      </w:r>
    </w:p>
    <w:p w14:paraId="6A93F43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xlsx(adonis_result,file="adonis_result.xlsx")</w:t>
      </w:r>
    </w:p>
    <w:p w14:paraId="5183BA0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gplot(pcoa_scores, aes(x = PCoA1, y = PCoA2, color = Group)) +</w:t>
      </w:r>
    </w:p>
    <w:p w14:paraId="4DEC6D2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eom_point(size = 1, alpha = 0.8) +  # 减小点大小（原3→2）</w:t>
      </w:r>
    </w:p>
    <w:p w14:paraId="28D4FEA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tat_ellipse(level = 0.95, linewidth = 0.9, linetype = "solid") +  </w:t>
      </w:r>
    </w:p>
    <w:p w14:paraId="475FA98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labs(x = paste0("PCoA1 (", variance_exp[1], "%)"),</w:t>
      </w:r>
    </w:p>
    <w:p w14:paraId="14EA531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y = paste0("PCoA2 (", variance_exp[2], "%)"),</w:t>
      </w:r>
    </w:p>
    <w:p w14:paraId="7A6A63A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title = "PCoA based on Bray-Curtis Distance") +</w:t>
      </w:r>
    </w:p>
    <w:p w14:paraId="1837AB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cale_color_manual(values = c("#F49568",  "#EF98A1","#B6DAA7","#C2B1D7")) +  </w:t>
      </w:r>
    </w:p>
    <w:p w14:paraId="542AE62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_bw() +</w:t>
      </w:r>
    </w:p>
    <w:p w14:paraId="3FA4B2B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theme(panel.grid = element_blank(),</w:t>
      </w:r>
    </w:p>
    <w:p w14:paraId="0BC9379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legend.position = "right",</w:t>
      </w:r>
    </w:p>
    <w:p w14:paraId="53A375F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plot.title = element_text(hjust = 0.5)) </w:t>
      </w:r>
    </w:p>
    <w:p w14:paraId="53AACF9D"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</w:p>
    <w:p w14:paraId="2692E17F">
      <w:pPr>
        <w:rPr>
          <w:rFonts w:hint="eastAsia" w:ascii="Times New Roman" w:hAnsi="Times New Roman" w:cs="Times New Roman"/>
          <w:lang w:val="en-US" w:eastAsia="zh-CN"/>
        </w:rPr>
      </w:pPr>
    </w:p>
    <w:p w14:paraId="526DDBCE">
      <w:pPr>
        <w:rPr>
          <w:rFonts w:hint="eastAsia" w:ascii="Times New Roman" w:hAnsi="Times New Roman" w:cs="Times New Roman"/>
          <w:lang w:val="en-US" w:eastAsia="zh-CN"/>
        </w:rPr>
      </w:pPr>
    </w:p>
    <w:p w14:paraId="085F008D">
      <w:pPr>
        <w:rPr>
          <w:rFonts w:hint="eastAsia" w:ascii="Times New Roman" w:hAnsi="Times New Roman" w:cs="Times New Roman"/>
          <w:lang w:val="en-US" w:eastAsia="zh-CN"/>
        </w:rPr>
      </w:pPr>
    </w:p>
    <w:p w14:paraId="168649EE">
      <w:pPr>
        <w:rPr>
          <w:rFonts w:hint="default" w:ascii="Times New Roman" w:hAnsi="Times New Roman" w:cs="Times New Roman"/>
          <w:lang w:val="en-US" w:eastAsia="zh-CN"/>
        </w:rPr>
      </w:pPr>
    </w:p>
    <w:p w14:paraId="2A64C257">
      <w:pPr>
        <w:rPr>
          <w:rFonts w:hint="eastAsia" w:ascii="Times New Roman" w:hAnsi="Times New Roman" w:cs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highlight w:val="yellow"/>
          <w:lang w:val="en-US" w:eastAsia="zh-CN"/>
        </w:rPr>
        <w:t>D：</w:t>
      </w:r>
    </w:p>
    <w:p w14:paraId="1E6EF38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tidyverse)</w:t>
      </w:r>
    </w:p>
    <w:p w14:paraId="4061B54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microeco)</w:t>
      </w:r>
    </w:p>
    <w:p w14:paraId="336724E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magrittr)</w:t>
      </w:r>
    </w:p>
    <w:p w14:paraId="7452C7C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patchwork)</w:t>
      </w:r>
    </w:p>
    <w:p w14:paraId="4B2B361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tu &lt;-  read.xlsx("otu.xlsx")</w:t>
      </w:r>
    </w:p>
    <w:p w14:paraId="6681B9A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ownames(otu) &lt;- otu[, 1]</w:t>
      </w:r>
    </w:p>
    <w:p w14:paraId="37E9CB5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tu &lt;- otu[, -1]</w:t>
      </w:r>
    </w:p>
    <w:p w14:paraId="7FBC766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roup &lt;-  read.xlsx("group.xlsx")</w:t>
      </w:r>
    </w:p>
    <w:p w14:paraId="6C8B3E4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ownames(group) &lt;- group[, 1]</w:t>
      </w:r>
    </w:p>
    <w:p w14:paraId="07211ED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x &lt;-  read.xlsx("tax1.xlsx")</w:t>
      </w:r>
    </w:p>
    <w:p w14:paraId="7340C3B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ownames(tax) &lt;- tax[, 1]</w:t>
      </w:r>
    </w:p>
    <w:p w14:paraId="7E7C014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x &lt;- tax[, -1]</w:t>
      </w:r>
    </w:p>
    <w:p w14:paraId="2020099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set &lt;- microtable$new(sample_table = group,</w:t>
      </w:r>
    </w:p>
    <w:p w14:paraId="737031C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otu_table = otu,</w:t>
      </w:r>
    </w:p>
    <w:p w14:paraId="512B8F1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tax_table = tax)</w:t>
      </w:r>
    </w:p>
    <w:p w14:paraId="0369D38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set</w:t>
      </w:r>
    </w:p>
    <w:p w14:paraId="35FF9D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rget_groups &lt;- c("group1", "group4")</w:t>
      </w:r>
    </w:p>
    <w:p w14:paraId="6677F3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ltered_dataset &lt;- dataset$clone() </w:t>
      </w:r>
    </w:p>
    <w:p w14:paraId="4C12EB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ltered_samples &lt;- dataset$sample_table[dataset$sample_table$group %in% target_groups, ]</w:t>
      </w:r>
    </w:p>
    <w:p w14:paraId="11EBCC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ltered_dataset$sample_table &lt;- filtered_samples</w:t>
      </w:r>
    </w:p>
    <w:p w14:paraId="1027D9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ltered_dataset$otu_table &lt;- dataset$otu_table[, rownames(filtered_samples)]</w:t>
      </w:r>
    </w:p>
    <w:p w14:paraId="44B3D6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(filtered_dataset$sample_table$group)</w:t>
      </w:r>
    </w:p>
    <w:p w14:paraId="039273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ltered_dataset$cal_abund()</w:t>
      </w:r>
    </w:p>
    <w:p w14:paraId="2474A6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运行LEfSe分析</w:t>
      </w:r>
    </w:p>
    <w:p w14:paraId="658492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efse_result &lt;- trans_diff$new(</w:t>
      </w:r>
    </w:p>
    <w:p w14:paraId="2886C6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ataset = filtered_dataset,</w:t>
      </w:r>
    </w:p>
    <w:p w14:paraId="268956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thod = "lefse",</w:t>
      </w:r>
    </w:p>
    <w:p w14:paraId="5CE629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oup = "group",          # 分组列名</w:t>
      </w:r>
    </w:p>
    <w:p w14:paraId="0A71E6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lpha = 0.05,            # p值阈值</w:t>
      </w:r>
    </w:p>
    <w:p w14:paraId="61E6DC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efse_subgroup = NULL    # 无亚组分析</w:t>
      </w:r>
    </w:p>
    <w:p w14:paraId="13A1EA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419984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ead(lefse_result$res_diff)</w:t>
      </w:r>
    </w:p>
    <w:p w14:paraId="301771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y_colors &lt;- c("group1" = "#F49568" , "group4" ="#F9D5D5")</w:t>
      </w:r>
    </w:p>
    <w:p w14:paraId="03C802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_bar &lt;- lefse_result$plot_diff_bar(</w:t>
      </w:r>
    </w:p>
    <w:p w14:paraId="711EA1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use_number = 1:20,</w:t>
      </w:r>
    </w:p>
    <w:p w14:paraId="154EA5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idth = 0.8,</w:t>
      </w:r>
    </w:p>
    <w:p w14:paraId="234F52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oup_order = names(my_colors)</w:t>
      </w:r>
    </w:p>
    <w:p w14:paraId="3A71D5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 +</w:t>
      </w:r>
    </w:p>
    <w:p w14:paraId="6E34B3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cale_fill_manual(values = my_colors) +</w:t>
      </w:r>
    </w:p>
    <w:p w14:paraId="0823A7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abs(title = "LEfSe: ABX_Recent + LF vs ABX_None + HF") +</w:t>
      </w:r>
    </w:p>
    <w:p w14:paraId="3A39D8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heme_minimal() +</w:t>
      </w:r>
    </w:p>
    <w:p w14:paraId="0700C0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heme(</w:t>
      </w:r>
    </w:p>
    <w:p w14:paraId="195CF9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anel.grid.major = element_blank(),  </w:t>
      </w:r>
    </w:p>
    <w:p w14:paraId="4F9139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anel.grid.minor = element_blank(),  </w:t>
      </w:r>
    </w:p>
    <w:p w14:paraId="0DB1CF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xis.line = element_line(color = "black")  </w:t>
      </w:r>
    </w:p>
    <w:p w14:paraId="5DFF5F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613EDB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p_bar)</w:t>
      </w:r>
    </w:p>
    <w:p w14:paraId="6567F800">
      <w:pPr>
        <w:rPr>
          <w:rFonts w:hint="default" w:ascii="Times New Roman" w:hAnsi="Times New Roman" w:cs="Times New Roman"/>
          <w:lang w:val="en-US" w:eastAsia="zh-CN"/>
        </w:rPr>
      </w:pPr>
    </w:p>
    <w:p w14:paraId="557697CA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7F3"/>
    <w:rsid w:val="00023134"/>
    <w:rsid w:val="001B400E"/>
    <w:rsid w:val="004A25A2"/>
    <w:rsid w:val="007217F3"/>
    <w:rsid w:val="2A22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7</Words>
  <Characters>274</Characters>
  <Lines>2</Lines>
  <Paragraphs>1</Paragraphs>
  <TotalTime>23</TotalTime>
  <ScaleCrop>false</ScaleCrop>
  <LinksUpToDate>false</LinksUpToDate>
  <CharactersWithSpaces>32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1:07:00Z</dcterms:created>
  <dc:creator>sunyu@scau.edu.cn</dc:creator>
  <cp:lastModifiedBy>恭喜恭喜啊~</cp:lastModifiedBy>
  <dcterms:modified xsi:type="dcterms:W3CDTF">2025-11-04T03:58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YzNDY4NTBkYTk4Zjk4YzhhNzI0ZjQ2M2E2MGMzMjciLCJ1c2VySWQiOiIxMDc4MTU2ODg4In0=</vt:lpwstr>
  </property>
  <property fmtid="{D5CDD505-2E9C-101B-9397-08002B2CF9AE}" pid="3" name="KSOProductBuildVer">
    <vt:lpwstr>2052-12.1.0.21541</vt:lpwstr>
  </property>
  <property fmtid="{D5CDD505-2E9C-101B-9397-08002B2CF9AE}" pid="4" name="ICV">
    <vt:lpwstr>E394600C25424D87A71F76E799469EA6_12</vt:lpwstr>
  </property>
</Properties>
</file>